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Database: Ovid MEDLINE(R) ALL &lt;1946 to March 27, 2023&gt;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Search Strategy: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--------------------------------------------------------------------------------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     exp Frailty/ or Frail*.mp. (3911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     Craniotomy.mp. or exp Cranial/ (24524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3     Cranial Surgery.mp. (65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     Neurosurgical.mp. or exp Neurosurgery/ (7007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     Post-operative.mp. or exp Postoperative Complications/ (66399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     Mortality.mp. (137714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     Length of stay.mp. (14600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     Discharge.mp. (246431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9     Surgical complication.mp. (317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0     2 or 3 or 4 (9017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1     5 or 6 or 7 or 8 or 9 (219400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2     1 and 10 and 11 (8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***************************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 </w:t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0T03:59:00Z</dcterms:created>
  <dc:creator>ana licina</dc:creator>
  <dc:description/>
  <cp:keywords/>
  <dc:language>en-US</dc:language>
  <cp:lastModifiedBy>ana licina</cp:lastModifiedBy>
  <dcterms:modified xsi:type="dcterms:W3CDTF">2023-10-10T03:59:00Z</dcterms:modified>
  <cp:revision>2</cp:revision>
  <dc:subject/>
  <dc:title/>
</cp:coreProperties>
</file>